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52877" w14:textId="793CB669" w:rsidR="005A12FC" w:rsidRPr="00F400ED" w:rsidRDefault="00BC7EE3" w:rsidP="0078387C">
      <w:pPr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file 1 </w:t>
      </w:r>
      <w:r w:rsidRPr="00BC7EE3">
        <w:rPr>
          <w:rFonts w:ascii="Times New Roman" w:hAnsi="Times New Roman" w:cs="Times New Roman"/>
          <w:sz w:val="22"/>
          <w:szCs w:val="22"/>
        </w:rPr>
        <w:t>Table of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91B12" w:rsidRPr="00F400ED">
        <w:rPr>
          <w:rFonts w:ascii="Times New Roman" w:hAnsi="Times New Roman" w:cs="Times New Roman"/>
          <w:i/>
          <w:sz w:val="22"/>
          <w:szCs w:val="22"/>
        </w:rPr>
        <w:t xml:space="preserve">Salmonella </w:t>
      </w:r>
      <w:r w:rsidR="00A91B12" w:rsidRPr="00F400ED">
        <w:rPr>
          <w:rFonts w:ascii="Times New Roman" w:hAnsi="Times New Roman" w:cs="Times New Roman"/>
          <w:sz w:val="22"/>
          <w:szCs w:val="22"/>
        </w:rPr>
        <w:t>Typhi isolates and their corresponding sequencing metadata used in this study</w:t>
      </w:r>
    </w:p>
    <w:tbl>
      <w:tblPr>
        <w:tblpPr w:leftFromText="180" w:rightFromText="180" w:vertAnchor="page" w:horzAnchor="page" w:tblpX="676" w:tblpY="2161"/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53"/>
        <w:gridCol w:w="1166"/>
        <w:gridCol w:w="567"/>
        <w:gridCol w:w="567"/>
        <w:gridCol w:w="850"/>
        <w:gridCol w:w="567"/>
        <w:gridCol w:w="709"/>
        <w:gridCol w:w="567"/>
        <w:gridCol w:w="709"/>
        <w:gridCol w:w="708"/>
        <w:gridCol w:w="709"/>
        <w:gridCol w:w="709"/>
        <w:gridCol w:w="709"/>
        <w:gridCol w:w="691"/>
        <w:gridCol w:w="567"/>
        <w:gridCol w:w="584"/>
        <w:gridCol w:w="709"/>
      </w:tblGrid>
      <w:tr w:rsidR="006703D3" w:rsidRPr="006F67AB" w14:paraId="06685479" w14:textId="77777777" w:rsidTr="006F67AB">
        <w:trPr>
          <w:trHeight w:hRule="exact" w:val="39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545D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Na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6CCB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Tree ID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8EFF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Accession numb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B22B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Tri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D3E5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BB7A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1581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gyrA</w:t>
            </w:r>
            <w:proofErr w:type="gramEnd"/>
          </w:p>
          <w:p w14:paraId="1781DC11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S83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48B9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gyrA</w:t>
            </w:r>
            <w:proofErr w:type="gramEnd"/>
          </w:p>
          <w:p w14:paraId="2FC6C52A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D87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9BB8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gyrA</w:t>
            </w:r>
            <w:proofErr w:type="gramEnd"/>
          </w:p>
          <w:p w14:paraId="0210DC48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D87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6223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gyrB</w:t>
            </w:r>
            <w:proofErr w:type="gramEnd"/>
          </w:p>
          <w:p w14:paraId="23C4CA76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S464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D101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gyrB</w:t>
            </w:r>
            <w:proofErr w:type="gramEnd"/>
          </w:p>
          <w:p w14:paraId="0E39FFCA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A574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957D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parC</w:t>
            </w:r>
            <w:proofErr w:type="gramEnd"/>
          </w:p>
          <w:p w14:paraId="1771C397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S80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2FE8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parE</w:t>
            </w:r>
            <w:proofErr w:type="spellEnd"/>
            <w:proofErr w:type="gramEnd"/>
          </w:p>
          <w:p w14:paraId="185F85AA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A353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8EF2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parE</w:t>
            </w:r>
            <w:proofErr w:type="spellEnd"/>
            <w:proofErr w:type="gramEnd"/>
          </w:p>
          <w:p w14:paraId="0853AFA3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A364V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ABE7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parE</w:t>
            </w:r>
            <w:proofErr w:type="spellEnd"/>
            <w:proofErr w:type="gramEnd"/>
          </w:p>
          <w:p w14:paraId="5C206C6C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E460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4B37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H5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70F9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MIC</w:t>
            </w:r>
          </w:p>
          <w:p w14:paraId="2B10BAD4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Cipr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1D99" w14:textId="77777777" w:rsidR="006703D3" w:rsidRPr="006F67AB" w:rsidRDefault="006703D3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MIC group*</w:t>
            </w:r>
          </w:p>
        </w:tc>
      </w:tr>
      <w:tr w:rsidR="006F67AB" w:rsidRPr="006F67AB" w14:paraId="201168D4" w14:textId="77777777" w:rsidTr="006F67AB">
        <w:trPr>
          <w:trHeight w:hRule="exact" w:val="397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49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0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C3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_AL51338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2818BD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B8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3F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89B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52A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9F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C2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84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45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17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E4F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478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DC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71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A930" w14:textId="143FA87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6E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1BD8EBBB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EF5E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0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07BF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C52AA1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33F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AB2B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A3BC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78F2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F58B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E492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DB8A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53BB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4085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5B50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29AF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43FBBE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17D8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9CFA820" w14:textId="43C1363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71B9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5058B1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D821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0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D8636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7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0DDDF5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CE15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2443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3DB2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0347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ED72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5CDD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AB82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B279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C24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04E39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9ABF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4B2DB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59E6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B9E792" w14:textId="34722F3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5C1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C97FEA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54B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0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61EEB3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STY9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B322B7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B96A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26C3C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071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8778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37418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DA27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2531F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FBA60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D42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946C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609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364881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C69A1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11A710" w14:textId="32E98203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42FA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BE392FB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199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1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43E545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5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635FAF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E90D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B1FDB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EAB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DE52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096A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5732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49967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1E7AC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58B7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752A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F10F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EE1C20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DDEC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CC6F41" w14:textId="42ACE082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D4C7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3C166477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8A9F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1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51F1F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614DFC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D8E3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A9FBE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30F7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8841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88F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E102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225F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B774D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0947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3F2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758E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5D5D3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2AF0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54FE1D4" w14:textId="5B129B2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9751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FCEA12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1908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1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55DF2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8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024CA77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77F8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961A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910D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B4BF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29979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8D2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BA14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56A0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5DA5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B0297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334D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92222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9962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667FF0" w14:textId="34445066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46BD0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34DBAB7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8C4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2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C546A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27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D79237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1BEF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1872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472B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E10F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2320B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ABB1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CC0A7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BA88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1411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F0951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4B7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33D49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37A1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E39054E" w14:textId="4809E52D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8D53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1FB568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4CA6B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2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9A4180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28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73A160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6B52A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4E70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4AB2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DE7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88E4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A006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2E09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2B58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DC29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87F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BDC01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D7EE9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CDE7E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E46FCBC" w14:textId="13A63BF5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A946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535A54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328A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3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7E7D45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3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3CAEF5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4CE1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77BA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3E376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E050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81B4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F1EA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77D2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CD667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0BDA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D92C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8099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17F7E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27A3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2B24DEC" w14:textId="7D411C9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6420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33CC62B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20B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3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41BA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3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D93B545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9DE77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C694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4C45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08A8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4634D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64F4C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0FD2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08B9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B2E1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7F2C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E967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5269A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1287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2F79B1F" w14:textId="147CC77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06E6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4AC453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F33D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3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88854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32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122F8F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B594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0A7B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346A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D594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A51A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FEB2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49D9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EDB56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5599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E9A0A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C45F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49E624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2BF7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0B8854D" w14:textId="2F94076A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E9F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8F52097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7169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3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5A2B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34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13BBC15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AB31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8FD9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940A4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5A1E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497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83BCC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ECF1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EB87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B9D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5FFC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68A7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8E64A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D345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51B161A" w14:textId="11AC82FD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2BC3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416B223F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FFB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3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785A6A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37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D57328D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B3BE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7661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59F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6502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2798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0ABB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BF95E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E72D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C61B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1F3E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9FC3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C1E7F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0936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177088A" w14:textId="394FED1D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8F7A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CABD34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DB0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3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635B11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38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4D6BBD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F1A2D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01DE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B2D2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4656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7176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E255D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04CD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52A6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A5DB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AA8A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84BA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FEE7B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F524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9855793" w14:textId="50B7681C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7D9AE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5906468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D60C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4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CB73BB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45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C7BC53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4A67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3897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9DC6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C91A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09515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81ADE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FA2F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00B3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4560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951A7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2626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69CBE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3690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657B433" w14:textId="5833E43C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A8F3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1BFB7FE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8DD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4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50AEF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47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F9ACF8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17CF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8D8A0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F512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D097F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61E9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3AF0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3050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7FB53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570E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D49F2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EA02F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080A4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2957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1C4008" w14:textId="5D60AEC1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D133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0CD786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027E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4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1ADF0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48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8DD811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AF80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F083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F627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5A2B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4A08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25A4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16B2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CF6A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05F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9CEA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E875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DF127E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940E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01DDD4" w14:textId="32649582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7CF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48BFF36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06E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5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0EAB8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5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7BF733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B33B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F4F5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845EA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004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25FE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A4ED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46908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226E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F3CD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1129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8259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9A19C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00BA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F10C661" w14:textId="3FC822F6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769B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E09B98F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90F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5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60883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55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FB1546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00B0B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8926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871B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3B5F6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C6E4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27D9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D43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AFE0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5A8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26DD5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05B8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C7C6B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3679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0ED8F8A" w14:textId="0FF296C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A877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E04761F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208F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5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A40020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57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49A6D5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6219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7324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4673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C22C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ABC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96DF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173F9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F0161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8C69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77C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6223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2E8D2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D19B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490AC0" w14:textId="5B3E3EC2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2E3D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B6A992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346F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lastRenderedPageBreak/>
              <w:t>02TY_05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29661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4STY58D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E19FDE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2EF7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FFF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3AE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AF1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5085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17FE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79E8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EB97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9DE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4E37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C27C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82DD7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A7429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8B23EE5" w14:textId="0E3F453C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23BF3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F3BCCF7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81A17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5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F1D271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59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C710EF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581EB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9FAF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1D5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3982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467B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FA35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DACA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964A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A52E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0104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220B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616B4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0BDE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262888B" w14:textId="0DC8277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1D2C5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FFEB40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310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6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FE60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6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AD3CB9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36787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B906F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4CE40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D3F5F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9106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EDA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31F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1984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0F26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4C0C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93C6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92B49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BAE3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8B7E31A" w14:textId="44B62BB0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90183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C47B31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E33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6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808B1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6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96A45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2B05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6FA77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774A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678B6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5BE3A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3A6E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A6E6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EC5F2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0C23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BAE3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C5FF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9DADD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7CD34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BC111CC" w14:textId="4F4E2B7C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D486E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5B05209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AF5B0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7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3438F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4STY78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1E4322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505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9199C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C464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43A4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06FB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DB0B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48A0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35CE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4354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0B47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101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92689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6ADE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CEB32DC" w14:textId="2E5A572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0AE5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4FAE1466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BF44F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8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AC6E1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8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AB93C9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570E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D533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862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620DA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B1F9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BED6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24F1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4FCA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0934E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3FDD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19F3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CA0FF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6C24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CE451E" w14:textId="3B276C76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E50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73AF68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15DC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08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08680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83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301F10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87ED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A8CF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280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591C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65E0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652F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D187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3173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1620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F5CCE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C20E1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9A331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BCDD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C80C4A8" w14:textId="1FFC4FF6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0523C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AD138B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002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D421B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5STY119D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C25FA1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F8BA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0EC87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2CC66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C378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03793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4DE7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AE86C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746C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7496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AFC84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A31B7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3609B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2B71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9BEEC30" w14:textId="2CE17CCC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77CBC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3E6CCF3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7940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2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19B64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25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160EAC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1A8D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C1FD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3EA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143F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4A9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682C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83E7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61D9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D0BF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50AF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602B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A6634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F9A8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DCFD1E5" w14:textId="21F45F0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B40D3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E7E6DA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55C2E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2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822D68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6STY12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B8E0017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A671E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BCA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5518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A832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A06C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733B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CB968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5A70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94956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340A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8C3C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6FB52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896C5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0EF931" w14:textId="06364C7E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A72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E4ABB1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1561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2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C8F9F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7STY127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CDC0766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14CF0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5682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E3DA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376C9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4D92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0B7A0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551A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F16C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D6C9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EA25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A75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57BE3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DAC3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96B31D" w14:textId="50EF6FF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6254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40B878F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F741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3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FA28D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5STY132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A1BB2D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A9548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1B7D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A1F1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B1D4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250F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D521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7BA3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430C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35E1A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1E80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46272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C5999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6681E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B91AC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8C8A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1491FE16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062B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3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7C2599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6STY135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5F35EEE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8DA1A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E64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E603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21D9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94DD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04340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4CC7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8148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D404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BE46C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AEC9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1820CC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30252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0EF9C1" w14:textId="10C39B2E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9022C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EEB94A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CD5FC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3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DFD0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36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95CDFB7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FF4E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6498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2F214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1BC7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B500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D7C7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1DDB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6CBA3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3084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6F02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7773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2A4B6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FA6F2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987AB93" w14:textId="142192F4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CE06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4E7DC25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372A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4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419D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6STY14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1359A3D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6ABF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4DB4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1F10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CF9E5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FB52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9332F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1719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41DE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FE620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0442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7BB2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76AD8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FD5B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A9C2924" w14:textId="53AD0A1E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E335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089A116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948B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4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C6B9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9STY143D2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CD3253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46D7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CD63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90E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1EC2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14C3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A7AB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747A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9CCD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D29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A105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AFA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F5361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C801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FA6FAA" w14:textId="6ED01EC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9AA4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3697A49B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9A13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4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6EAFE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STY144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022F4CD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162F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2E98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9371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72E9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65F6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A1BA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888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1233D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5A88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3C43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F390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7EEF7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9B90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071625" w14:textId="722ACE44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E97E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6AE045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929D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4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DA2FE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1STY14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109D2D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EB06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647E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4EB6E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CB8E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3491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B02E3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E92F7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CFF4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DEED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4E07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951C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977E3F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7068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702DB4" w14:textId="540BDCFD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9607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457F53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E991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4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85FD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7STY147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A5EC48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A54E4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B7A8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C304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7F4D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C270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5480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E2BCE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756AE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9294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8E7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C40D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7566A7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3EB0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088F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2FB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4DCEC81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6CE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4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C0F62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7STY148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5342A1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404E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2019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6DA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B725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3406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F0AC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0C32A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009ED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DB6E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37C6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CB11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365C3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FF42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8A78F80" w14:textId="6AD78CEF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921B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6B3658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DE7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4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C0143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2STY149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795126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F0F9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8F41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D302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2656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E203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A9C54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0167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E56F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EBFE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875F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7541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E6D2F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B4D4A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50080E" w14:textId="318318A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1C9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D61E2B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4A47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5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B969B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STY15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BDBE65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1F92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3135B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753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7846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2914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0158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E6FC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0361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AF83F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6797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3520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A1F40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FF06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1A573CF" w14:textId="2CDEAA51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58B6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214B01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43B69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5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BF86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4STY15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59BCF6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70C6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7F41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FB2A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9002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ADC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DEB9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A43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8A1A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1FCB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CDB01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E8E8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A23AC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A474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19957B" w14:textId="192EB1FF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8854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3CF7EF8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3DC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lastRenderedPageBreak/>
              <w:t>02TY_15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51101A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8STY157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878724D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C5D4A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B0A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4D59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65431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CC94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5A07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D32F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CC8B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07043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3AB1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AE4E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C0A0A7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404A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7BBC56" w14:textId="58ECE1D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F4EB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3088B03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AC62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5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651C0B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5STY158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95B05B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F74A8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F1BE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17E99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68BA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CEEF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CD450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DD98C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39BF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78B6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0DF09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D2E8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A2D8F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E8D8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B49395" w14:textId="450F1C70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8E8B7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33E1687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DC13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5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E41A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6STY159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0E0DD4E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96CD7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55C0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D424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8F73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5AB5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B05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2B8E4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FE9D0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DBD2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212C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B6C1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52F6EB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B66C6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692E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239CA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615BF52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2FA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6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787C3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7STY16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E659FA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A9F8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AFEB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ADD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6978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3999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D53B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4E02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BE02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7A87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AB8C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2925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394F6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B391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DFE8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F3F71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11A803C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D9401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6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C7CD1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8STY163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B8C739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3A387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9465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F946A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1986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4168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5D4DF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85EF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4F4B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0878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13FF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3EB96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05AA8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F30D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5166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E2035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4F8F5D2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A54F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6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1DA09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STY164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4A08DF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7361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61D0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76A0B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00763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38E0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2D35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5A2E7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B62C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CE7D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AB0D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29501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7F30A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E8AE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8A61B4" w14:textId="20E4126C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D320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5E42DE5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6329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6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4FF50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69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1C2039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0FC36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C8AF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C9E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5EA5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0DD02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F80D5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2579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AF75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435B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2B3F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3AD8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9A13D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676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DCB2EF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D681E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DD3576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7FA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7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39C2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73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AE5A7A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5E28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46BC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C70AE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FAED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878AE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E86A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4C8A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6EE9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F06C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84E19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D01E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B30CA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E41AC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EE3A2CD" w14:textId="632935C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E964F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CA3CF2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D1E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7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1425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STY174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EE77A0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401DF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CAE0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1B2D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BD19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7FF6F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3215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6A23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E7284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00AE0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21A0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24C8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4317E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CF40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DA2C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FBB03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7526666E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FB6B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7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42205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2STY176D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836996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A82C2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B3D5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4F6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83F5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7B20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9248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F997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2DD8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034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7073A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10CA5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02E75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64FE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8C3A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B2C4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74D4124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48C2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7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F2DB9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4STY178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6DEF4A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5C07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F58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0D731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0570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B336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346EF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1EB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00709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EBFD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720E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902E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54591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E452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A4A3B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D1B9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7CB9237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CEE4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8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A2486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254_5#3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63AF4A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5869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C7D7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ABAB3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D398F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9F58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11A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2442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16F7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2B21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B0C71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D1F7B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1A3E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CCAF5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4490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E589B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A7D6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29EC2EBB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196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8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D39D9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STY185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F4A246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63E74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AC50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966A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78B3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86A54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F2CC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E560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A86E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9792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E311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1D72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6AB4E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F72E0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9AD85D5" w14:textId="2D773A33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F3F4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4784F30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98C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8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31F3A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6STY18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006450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920D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20CFC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CFA5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11087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7DCED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5B8C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3E38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FD21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EDF8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60B2A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B2CC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3543D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C552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07130F" w14:textId="76DDE3CA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731F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2CB291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6BA7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8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70DC0F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88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5B19BE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B5C4C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4AEF6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CFAF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94E3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DA7F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5AE7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8094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D7EE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D47A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6D9F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8DDC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93DE3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3A7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2463E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CBC18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331349B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405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9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A8FC7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254_5#3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8ED986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5869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DDC5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FA3B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D099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8EE6F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4088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D390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5E22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5503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6342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FDB9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AF06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C916E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49C7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369C6C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FAE5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6AF0893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BBE9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9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10694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195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46F6F9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1904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D2F8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95A97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93F4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1F84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2AAD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43EF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551B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124B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DAED1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578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FA6B9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2C6AD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0AD481" w14:textId="6518F892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8727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69B5D2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CDB94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19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748F9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9STY19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59AC1F5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0FBA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6473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C059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37C21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1D1C8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DD62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207B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3049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82A0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43204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988B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84002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C866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7ACBCBC" w14:textId="764031BA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D175A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307C3BF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51D1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0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DB18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0STY20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23F876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396C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0189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FA4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391D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EB6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2BCDA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7D64A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8BEEA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4E6FA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1E39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8B09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8043B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683C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AF7489C" w14:textId="535834C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97F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7FA93B32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635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0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401BD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STY202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1C7622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0C3F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F9E9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64D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9201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6134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3248A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19F5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E835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67BA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77127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0B1E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7A720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9711F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99ECEE" w14:textId="2E5CA4DF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232E0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6BE3B4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50F5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1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D433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8STY21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DD06266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5BAD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090A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DC3C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1769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2A2E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F02B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58BA1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E6FA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32BE3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B7F3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131B6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C0E5D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386F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0D06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BF6C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18B9043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F428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1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3CA06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4STY213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8704A0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D6086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0D211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BA9E9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629B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ED16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783BB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98FD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36A6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A265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2337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111B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F5B8F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AB442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361E2A8" w14:textId="7FF93F7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12F1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254876F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276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1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6D808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1STY21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8C6061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E3A70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8C4E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A3C83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45D32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C371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ED4EF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FA63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D620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9E3BB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669B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59EF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35212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ACB4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2858D5B" w14:textId="0CB9174F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8C9B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34AA25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0925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lastRenderedPageBreak/>
              <w:t>02TY_2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E88B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1STY219D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132403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D703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B03C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F98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4D137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EFB8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947F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FE9D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FD23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396BE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ED38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9436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9068BB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29FA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489C9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135F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2C89E358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423D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2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542AC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3STY222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9EBABC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2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29EEC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BAEB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E808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9BE3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7E52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339F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6CB63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9828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5CC7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6A70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66BA0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CFB17C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CCDFF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9B94A37" w14:textId="65BECA63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611C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471E977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E36C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2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FC09A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STY22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AE7964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7BF04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BE14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6DF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1CE2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2517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F9C9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BB64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FE899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F0E9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35F6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37779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8F3A07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60C3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4990A6" w14:textId="0539B0F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3F0E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85E6B9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A63C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2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36AD24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STY229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4121CC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E5D0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80C8D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A6981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262B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51A3B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01D6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8FE4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37BB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265A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77E9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3C6C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20F0D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8324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0149B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1FB3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B5F3DE8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1F2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3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7CBE5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232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436FC6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7E04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7E05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94E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7155A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EEFA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FB82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D5D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A5976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D179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DD9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3A7E5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60CB5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A9508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8306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AA17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0DC6104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6B6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3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B295E6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4STY235D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D16C74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E76A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F422C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E6DB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7122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3C0A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515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518A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8F962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8168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A272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0910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BB7CA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D2570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461E88F" w14:textId="61CDE84A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238C3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241F35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6AB9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3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363D0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Y236_MERGE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74E96E7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FFF6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A0A3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BADF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0DBA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B569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A78E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1929B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62F5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72FD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7081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17B77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DE64B9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EDAC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FBC423" w14:textId="6B9E12A3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A028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35F185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20F2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3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61149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8STY239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02C1F8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C1A9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8B98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57CB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2EAE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B42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846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A39B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8D6F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F5744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79FA6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87B6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F64D3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03AF3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64B25C" w14:textId="25D3BAFF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B38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82747EF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34C15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4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CE98E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9STY240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70EABA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DC56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F219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CDC8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0D4C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0EC8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32A9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A2CF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FC29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D9364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367A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AC5E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3A54BB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55CE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E847A1" w14:textId="5933A42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10BC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525B41E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F58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4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FEAFF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0STY241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54A4C37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5A88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30FB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3A48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EB69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3380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D553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F49E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6AA1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B54EA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963AD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5B7D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0E2EC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8C83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58C3C60" w14:textId="45078EA3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F500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174DDC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7BD3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2TY_24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36889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2STY244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C67313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D9308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27817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D69C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F095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9964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B456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67A3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05A7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0639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E190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6BA9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04822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6E37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14F3577" w14:textId="39864CA5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C2FD1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37360A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D2D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07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684E9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3F0496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3D4A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6814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F4451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0B33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D060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0B2F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24978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D66F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6E87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49AF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C02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C3B27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5ED5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37B2CD" w14:textId="10A6B80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D326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4B7684CF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EC5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07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5041DC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9F63CE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8AF7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44FE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EFE58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442F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F140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4218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028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EFF6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4436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A3E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A2FE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81611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B223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A0F4BEE" w14:textId="6DA922B0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E0F0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78EA45D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D1E92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09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BE9F2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8FBA77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54969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22CDB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AC6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E431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56D78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97BC1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16F0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20E8B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8DE66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CC5F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7F1F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BD720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00BC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239BC71" w14:textId="2527189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FF36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3E7C68B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6F2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09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A036A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065A9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CD3A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5C5B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30AB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2A7C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086D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2ED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4293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1BAC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A540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AB21E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40F8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D78259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4623A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D1F6A3" w14:textId="3E652F75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F9D8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069FCD5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91D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10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8ED05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4DB640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888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C225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3503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C31E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5769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2222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8C4E0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9953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255F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C2BB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A5436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91731B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DBF4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3BFDF8" w14:textId="38EBAD1E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8AD1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11AFEC8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44B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10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122A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B035B3E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D036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B9A3A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C8D7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0D7BE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57C9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D179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3462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A215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3C0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CA2E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D803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0DC57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16D3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CCE491" w14:textId="4480E5E5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6974B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5281596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27CB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10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14677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758DF9D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8740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D3D6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D196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8F30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43EE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620F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CC01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54B8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3E26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5358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8669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87EB2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8FE4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4A5BB3" w14:textId="493C0C0D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ACD5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310962E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5076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1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4ED45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D9A5A9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929D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A138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FB82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CF1B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5457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AE157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79ED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91FE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E389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0FF0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921B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624D6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582E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FA043C" w14:textId="6C1C3EDA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81363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54DEC0A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2FA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TY12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8E273C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886_3#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281083D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198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5EF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82EF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DF7E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0F23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DB9B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E479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21BC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387E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610D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57EE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753A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05CF83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AAAB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38D80D5" w14:textId="3CB22E4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945DC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5F7E9AA6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91E8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0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89790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989E1A7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A2AC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D17B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7267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F668E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2381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39151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EAC0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F1D5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9969F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8325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3C30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92828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AF00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8AE1B13" w14:textId="020FAA2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164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5EAAB2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FFB8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0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B47C46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B47356E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D9A0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FC36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FBA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2650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F8827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B16C0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9B8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66F2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7CF2F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1E7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ABC5E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BD499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03F2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08BBA81" w14:textId="3B96A7F6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EAE1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1A77AD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B429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0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A1EC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1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7076A2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7FBA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FF3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9E03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F37C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3B36B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AFD7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D86C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CA1F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1881F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3E9FD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8612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98F289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15F80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9D850FF" w14:textId="7A130F3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A832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3B22C26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1FCE5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lastRenderedPageBreak/>
              <w:t>CC_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C3AAE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1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252B3B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C5D6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C4B7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C5CE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A0CE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1F65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74D8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AEF1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7241C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51C6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3470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DA07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64F66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313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FA389C0" w14:textId="32BEC434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E873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EA0B9F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464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19213E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2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C12CE4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F49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3BAA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08D3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978E2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350B6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02CF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D2AE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8293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5CED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556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BF9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827BD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8DE5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99A4CA4" w14:textId="6CF7EA0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7B0C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51894AE5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BBA2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1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F27B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3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C7538E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157E0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912A5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1203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2B920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8DCE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32AB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FCD9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2F41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F1EB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33A4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6E6B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22703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B967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B8C388" w14:textId="44D307F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31EE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0F9FD5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0B04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1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0A6CD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3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A170D46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6524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3335F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988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EBBB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A681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C8B2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6FA2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C6815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5C0C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5CDD7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A916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0DC273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D834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9569716" w14:textId="7B9D0AF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EF00A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34BBF348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7A1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2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57507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4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5A80C5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EEDC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909AE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92EC2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7B61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678F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F6C8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78B5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DD4E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5F95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0A9D3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3D82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EBB7B9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21B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F5702B8" w14:textId="6444C575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04F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74A46D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70E6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2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B3932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25_1#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C5B6F3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493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C5AD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9A12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D3CA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FF61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401D3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ACC7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7AEB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BAC4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156D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266A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CB99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9CE84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B63BC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20889A" w14:textId="73C5D5A0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255C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E327C0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8C0B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3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2A2418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5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5B9E1C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17F0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67C5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DFB7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43B6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CAA7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9279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5743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B42F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9108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F7F7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E24D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AC7B6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112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05C28B4" w14:textId="555BCA20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926B7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7E5DD2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D7F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3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A017E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5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FC1D5C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3229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5DAC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B6DB6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0B64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9D6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6C86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681A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C9954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7046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4297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C9D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513358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F847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DD6362" w14:textId="0F0548B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3A6F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4DCC79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62D2A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4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23819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6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D2B8CC5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C45A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541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CBA5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353BC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420B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66D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665AB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B244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040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AA1B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DBDB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37CCF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227D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4329C09" w14:textId="643F9752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98CC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B7B403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0BF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4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D2033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771E03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B2F2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11AA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D639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5B9A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36D11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FF6AC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AFC9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C3CE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D32A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1ECA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57E94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99C2BF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4F9C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42AA802" w14:textId="008AD08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7C1D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356337B7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B9C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4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A20D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6F053D6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D2D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6500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D9B5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040A5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CA7A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8B6E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DD210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488E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94EA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F69C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DDE7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4FAE1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A4D7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9EDEE20" w14:textId="7B785894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D51A6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DE458E8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5D2D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4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3B45A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8F0D4A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1C1D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A3E4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89B2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87E1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337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F6A58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3A3E2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7065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FC0D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2B6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284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805B1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719EF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AEC3854" w14:textId="1EB573F4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39DD1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59DD9D8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339F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4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36905B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25_1#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F0C4705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493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0D5D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DB7E3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85CC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0390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D834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5041D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FB8E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A629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80EE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3A246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931A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660D2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744B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83386A" w14:textId="2E83CC02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80C5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F67AB" w:rsidRPr="006F67AB" w14:paraId="025FC03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BAF97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4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700A3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2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E92B5E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5830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46046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2408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779C0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9A54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35EA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79124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BE9A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11F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797E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BD4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860CDA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BDD36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634965" w14:textId="66770AF2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0365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CCBB44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CC95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5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A477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3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895E87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03FF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5AF1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FAC6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B6547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D26F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C9CC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E659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FF99B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97D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0952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BC91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834EA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B16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32AD88" w14:textId="1464270D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38316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575BFA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CEDC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5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3F9B7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3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E0971A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5AA1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032E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1B0A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74D7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7854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49A51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4E4D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0E55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025C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DD5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2551F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5C591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5D34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DBF241E" w14:textId="2BFEFA9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D95A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F63143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55C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5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D0332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4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EAA88D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50EC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8865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B95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AFF2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03499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2BF8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E494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1294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E11B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D7E6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AD3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F47E14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A00C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1D0E5C" w14:textId="0C668945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BCDC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476A822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BE2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6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ED71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5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91FCAB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AFEB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FBA89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7F5E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4AF78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699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49600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F564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0FF8D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C963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DF1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5DC6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F82D3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F67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3577375" w14:textId="038EE596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F53E7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8E2C82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0A0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6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4DC23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26_1#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C4AB59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495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258F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EF3D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1335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0927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4702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3FD3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7E8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90E7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0B0CA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F124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04E31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1885A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FCDBE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8CA235" w14:textId="56A4CDD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78B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45814EE8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4C6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6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0E1CEE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5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1CBA99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36FE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D1F2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4368F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F427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45EB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77F5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F8C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5D0D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E801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8FD3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A6C3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399AC7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7986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61F3FCD" w14:textId="5EE315A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DF88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7928152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BCF2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6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7B1BDA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6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8C56C8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E0A3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FE6A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F3C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074C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FF757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4904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2D7A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AF62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738FD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611DB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BDD8A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D2E9E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7B92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FB6617F" w14:textId="02C84032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C701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7A28B8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7E2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6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42B06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25_1#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1B08EC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493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6284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7731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C47E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2AC15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4844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6992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1E93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1614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28A1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D6674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4456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5B25CF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A5637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1E6CB0B" w14:textId="358685E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0818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1D835A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E82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7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7B8E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25_1#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109CFD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493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77D2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E3F4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82F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BA54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4B32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DDC4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D788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9560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A2BBB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08AA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73B2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5A0CF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53A2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84AEAC" w14:textId="23E56D4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2DB7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35FD69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E08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lastRenderedPageBreak/>
              <w:t>CC_7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9EFAE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1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B0A9EBE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78B37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89D1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E136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ABB1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B467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ED34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D49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C76DF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D23E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A9F1F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B461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B1604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A614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64D26B" w14:textId="56550E4D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E918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986605E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B7C12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8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7B04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25_1#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C6CBB06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493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4FB3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AC5C7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644E0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11FB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E15D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D2DC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6EB9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C7F5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10B6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2447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DB61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12F5F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78E76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51F2B2" w14:textId="1B2DABD4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D86A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15B3E87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BAF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8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DF766B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2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72C1EF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ACFB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3AC9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41E0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5B24E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A427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D76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FF74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36BB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CFE81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087A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4B86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178621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59095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CC92746" w14:textId="37AD28E3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F497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4E4223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7A977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8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E1067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3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667FB5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268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16FC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74A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3413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F98D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B591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A967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E7594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7BF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575D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AC3F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81330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2568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D2ED993" w14:textId="51EF19C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5D8C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435962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02047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8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B71B9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3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4F470C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97A1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1C1E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C204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2CB40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033C2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273B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2FB6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7CB8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D19EB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3E1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A802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56638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926D2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57250AA" w14:textId="543AF9A1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8D63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8A7E8E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CD1E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8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62705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4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21604F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9C8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1FD2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D53C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8D657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799A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36C41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DD0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13A4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9C9A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DB4D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A9E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6A4D1F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17C1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75A3B7" w14:textId="6967886F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1668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7CB7DB7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FD7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8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B0B65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5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F323E7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92E8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E849B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60D1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5EEF3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0BB6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165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57E5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118BF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420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CA2C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24D9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8C4BC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77E7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8E8CAB3" w14:textId="01445584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B5061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6C9899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AB9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9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D6D4E3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5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55E55C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0D2C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75C9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C3B3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CBC7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BE75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C0967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5938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CF29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88DB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61DB5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7721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751AB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2D86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8AC22A" w14:textId="25CFEB69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4792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155353D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105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9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E1BCC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5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B887DA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48C0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00DE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760C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C4F77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568C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576B0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B0BA8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F1FE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8EC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BE4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137A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F534B1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74E0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3CE3BFF" w14:textId="35663C44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E084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49789BE6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313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9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DF476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6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6C2327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6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181F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75E6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0A3D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F79B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2398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AC7B3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FF4B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086C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3517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F70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DE2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995D6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44D4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FAB7A1F" w14:textId="0A1FFD93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78E8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02824D2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0190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9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E0910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CBE1EAF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ABE9F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3C03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6B6D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5960E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E746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7DDD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6C3A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AC9C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0975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FE5A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F0D8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8BFEE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2C45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B795CF3" w14:textId="753CFEA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EFE0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5A0A0131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D6C5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9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9760E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1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1244B17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163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4392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5C02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D5D9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FF3B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8D975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F2EF3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CF12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1120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2472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5BA9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974155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63162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5559987" w14:textId="3303FC11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EFB5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350349F7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C88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9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7305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1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EAA8863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3F149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05711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CF8A5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FA29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2673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19E9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23DE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1FF7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72CB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E42E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E445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23B5C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509A6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13FAC73" w14:textId="3C2CF2AB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C75B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28F56FE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946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C_9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5E359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1_2#2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33C02C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5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4298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EDDA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DF7B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845EA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313F6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5A5E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F4FA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353A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212D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201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9C31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9312E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E0D1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1D59C39" w14:textId="29C80988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D6EE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6D0A47D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907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082356_200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69AAD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349_1#3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1CC488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432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07735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E13DC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0AEA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E29F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05F8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159B7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FB01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82A9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BA65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E570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2AB5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889804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0BCF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62477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00E2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5DC9F90E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3BE5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101104_201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9597C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349_1#5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90FC7DD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433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73684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74B4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32EA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6339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A6DCD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71CCB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C64D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9673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D2E7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FE99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6605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7E55F7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8D31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4ADF57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AED2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40FE1FB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6466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BCR175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C8A2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8616_4#4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216EA9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4204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32B83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D0E3A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BA4BD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FB7C1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D3B50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D3A1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E7D0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2DAB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06FB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F382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F3C4E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FD67C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6D9B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1E448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CCB3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BCF7D0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2899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BCR191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3539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8616_4#5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EF92B8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4204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0696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B684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F89E7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E319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5497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4465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9AC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7D972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1D78B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AD809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2BE95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BA394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823A7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09E6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E680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4BA6AF3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BA6F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BCR211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E4056F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8616_4#5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556609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4204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C510B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1E56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DDE50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A90DC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8133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904B5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A65B3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05F8F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2CE72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DCC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8CBB8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C01F0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75020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0DC57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0785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1F933100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CEB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BCR62_200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313FB9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8616_4#4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0A728BE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4204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D2E1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3155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B56F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749C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6FCF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1330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A5A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A6337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10C4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5FA5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5CB4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57647C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AC5A3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00D96F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6486C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060748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CB830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127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66E55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92_1#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1D68EF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22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36B4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C5E2D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9C60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3C19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A59E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3A05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EA19B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EA717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0F4A6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6346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3504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C08B4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FBDC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D4BD0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8E5B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5C3F772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6380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128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432C4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93_1#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70615FA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24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85F9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C2847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617E1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2EE1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87AE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310F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29625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AFC2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D61E4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550A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7DC6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83A99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321D8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A4B59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D735F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66CA94B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CB661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147_20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B18666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92_1#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21D8CC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22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ADB4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B1F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930A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3CC73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B290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4CEF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969F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6DCF3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B25B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5BC9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59B3A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84D38D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8AC55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C21CC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D8087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5167DBD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B7897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lastRenderedPageBreak/>
              <w:t>IndMDUST167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0209BE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2_2#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E09BD5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7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B0A2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54B6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FC33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5DA09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E680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87DB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5C3D0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9D70E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0137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C6337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B182C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5F39D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F8DB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F8299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602B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DE95B96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A8E2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197_201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ADCDC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92_1#2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5F626B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22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38524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B994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831E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42C8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21A1C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49208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726F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3051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B613B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1F773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2CC3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64E6B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8381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FDF56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BC5A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2EF9F188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6B570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216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CF71AC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92_1#3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ECA758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22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0C331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10817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42E3E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2F027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7F7E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1A6AD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815F9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3C36F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63E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6131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866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73AF4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C06EE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06BD50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D78AE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25903B82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3A7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247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83C22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2_2#3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601989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7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4705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A0B3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BB3B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CB83A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873CC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3413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D876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36070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B8486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BE350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4AAA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312A39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1B1ED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7BEEE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89265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67179443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7BFA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248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08FF97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92_1#4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E62A3AB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22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2DDBF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5C94E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C869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761EA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83F7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BC4C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20B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12E96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902C6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04DA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3445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15CF6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6306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0AA9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0AA2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1DC15EC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FB8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254_201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06AE2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2_2#3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F88139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7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647FE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8B27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C5D9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4E75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09B8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00721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25B0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FF570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BA25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4C9C5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1630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C3E9EB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5BC8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12D26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2DBDE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75B8E9CE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41DD1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400_20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0CAC95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2_2#7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E99F0B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8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B51AB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CE9DB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8581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0F81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F9AD3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771F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609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9931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CAE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879FA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04C82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B7F24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AE2C8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FF010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A8E7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AAF0E32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EE82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MDUST408_20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61E477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492_1#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2A7DC59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23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BD06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ACFB2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2C33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B24DA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5A099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2F8EE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88DBC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632D5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CE4A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15944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E6C91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9BDCBC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3F69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B5EC4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56D4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15B954EB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C06B3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SP80_20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DE92D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8616_4#5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DB35AB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4204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AB92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1163D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30DC8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d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89907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7737F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AB9E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F914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94E7B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8B2B2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02795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6BF9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721301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3FB91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AC075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A33F1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330FEA2B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FB67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N_25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4CCF88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254_5#4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667526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5869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D1E1F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D757D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519E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288B5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75B0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0653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073E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FBA6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3097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1EEFC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E0EE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51FC7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27800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9675F1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B8BBF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2E8B2984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73BC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N_253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DD18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33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4F0DE54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8DFF0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E7A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FA56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B934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3F22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3C838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8F8E7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5947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030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FE4B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B36F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7D602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32F3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5A63239" w14:textId="17FAE9EF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  <w:r w:rsidR="004706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·</w:t>
            </w: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E18A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6F67AB" w:rsidRPr="006F67AB" w14:paraId="225C5DE2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C47E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N_254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C3D796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546_AL5133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D669512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19FA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072B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F991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41F1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D1574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0D30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FF21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BC65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8471C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0DEE5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D03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3F0B0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C0D93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5A71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C4A0D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64A921A9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8A7CE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OTHERS_51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7E6363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254_5#4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5BA610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5869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281D6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FDFC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C89D0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3E37A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97DB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87FDD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2100D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29D74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3487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4C6D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11569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73299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31A64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C5AFF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FB6D9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75A294A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7D33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OTHERS_51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928C1B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254_5#4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B9B78A6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5869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70278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A890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C401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6C7AF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590F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8677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305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28FC3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5FE2B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89EE3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85468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1EF242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4B8D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76548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9559C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1C8EF00A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2E286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OTHERS_51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ACFFD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254_5#4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8379076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5869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ADB0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662E3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08462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7833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565D0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3BE03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163FF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A04B8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7E7C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3704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77B1B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7EA2D8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E1384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3A053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7ED7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0821DA4D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9B6D6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OTHERS_51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FBFC92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254_5#4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B93B4E1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5869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8EF6E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A3BE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C1141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2D4B2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A87D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D6B35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AAC67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8D272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43ED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C7E9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E0A28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BC7AF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9E937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8B330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31CA1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50291426" w14:textId="77777777" w:rsidTr="006F67AB">
        <w:trPr>
          <w:trHeight w:hRule="exact" w:val="39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0739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OTHERS_52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31E795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3254_5#4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321B528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5869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F7C0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B4D5E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7DF65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5FA2F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FBF59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0A42A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AAF5F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AB49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29806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3085B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86156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AEF96B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75A7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B5009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E50CCE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544A9CE7" w14:textId="77777777" w:rsidTr="00990083">
        <w:trPr>
          <w:trHeight w:hRule="exact" w:val="397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F6E36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OTHERS_535</w:t>
            </w: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7F9C7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535_AL513382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noWrap/>
            <w:hideMark/>
          </w:tcPr>
          <w:p w14:paraId="0EA29990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107931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E9E75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5D50D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F25C1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C2882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ED74A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A08DD3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6D8DD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E6BE0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140AD9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F1028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FB74ED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C16730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A07407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0175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DC6CE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6F67AB" w:rsidRPr="006F67AB" w14:paraId="65D9ADD7" w14:textId="77777777" w:rsidTr="00990083">
        <w:trPr>
          <w:trHeight w:hRule="exact" w:val="397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329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UnkMDUST146_2012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C18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0562_2#10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0CC08C" w14:textId="77777777" w:rsidR="006F67AB" w:rsidRPr="006F67AB" w:rsidRDefault="006F67AB" w:rsidP="006F67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R35776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868A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212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201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4714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Unknow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C4C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B92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8D4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8A9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0291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5482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E548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BDC5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F466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D1FB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7DCC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DF6F" w14:textId="77777777" w:rsidR="006F67AB" w:rsidRPr="006F67AB" w:rsidRDefault="006F67AB" w:rsidP="006F67A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F6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</w:tr>
    </w:tbl>
    <w:p w14:paraId="6AEF0F82" w14:textId="77777777" w:rsidR="00040C53" w:rsidRDefault="00040C53" w:rsidP="00040C53">
      <w:pPr>
        <w:spacing w:before="0" w:after="0"/>
        <w:rPr>
          <w:rFonts w:ascii="Times New Roman" w:hAnsi="Times New Roman" w:cs="Times New Roman"/>
          <w:sz w:val="22"/>
          <w:szCs w:val="22"/>
        </w:rPr>
      </w:pPr>
    </w:p>
    <w:p w14:paraId="431DB565" w14:textId="77777777" w:rsidR="00990083" w:rsidRDefault="00990083" w:rsidP="00040C53">
      <w:pPr>
        <w:spacing w:before="0" w:after="0"/>
        <w:rPr>
          <w:rFonts w:ascii="Times New Roman" w:hAnsi="Times New Roman" w:cs="Times New Roman"/>
          <w:sz w:val="22"/>
          <w:szCs w:val="22"/>
        </w:rPr>
      </w:pPr>
    </w:p>
    <w:p w14:paraId="69A789AC" w14:textId="77777777" w:rsidR="006703D3" w:rsidRPr="005A12FC" w:rsidRDefault="006703D3" w:rsidP="00040C53">
      <w:pPr>
        <w:spacing w:before="0" w:after="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>
        <w:rPr>
          <w:rFonts w:ascii="Times New Roman" w:hAnsi="Times New Roman" w:cs="Times New Roman"/>
          <w:sz w:val="22"/>
          <w:szCs w:val="22"/>
        </w:rPr>
        <w:t>ciprofloxacin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MIC group: 1; susceptible, 2; intermediate, 3; resistant</w:t>
      </w:r>
    </w:p>
    <w:p w14:paraId="6B4A2AB8" w14:textId="513A31EF" w:rsidR="00D05ECC" w:rsidRPr="00D13DD0" w:rsidRDefault="00D05ECC" w:rsidP="00D13DD0">
      <w:pPr>
        <w:tabs>
          <w:tab w:val="left" w:pos="973"/>
        </w:tabs>
      </w:pPr>
    </w:p>
    <w:sectPr w:rsidR="00D05ECC" w:rsidRPr="00D13DD0" w:rsidSect="00D13DD0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16E17" w14:textId="77777777" w:rsidR="00D13DD0" w:rsidRDefault="00D13DD0" w:rsidP="0078387C">
      <w:pPr>
        <w:spacing w:before="0" w:after="0"/>
      </w:pPr>
      <w:r>
        <w:separator/>
      </w:r>
    </w:p>
  </w:endnote>
  <w:endnote w:type="continuationSeparator" w:id="0">
    <w:p w14:paraId="0F6B1C43" w14:textId="77777777" w:rsidR="00D13DD0" w:rsidRDefault="00D13DD0" w:rsidP="007838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957BDE" w14:textId="77777777" w:rsidR="00D13DD0" w:rsidRDefault="00D13DD0" w:rsidP="007838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BDCD42" w14:textId="77777777" w:rsidR="00D13DD0" w:rsidRDefault="00D13DD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FFEF6C" w14:textId="77777777" w:rsidR="00D13DD0" w:rsidRPr="0078387C" w:rsidRDefault="00D13DD0" w:rsidP="0078387C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78387C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78387C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78387C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990083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78387C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2A90D64E" w14:textId="77777777" w:rsidR="00D13DD0" w:rsidRDefault="00D13DD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469631" w14:textId="77777777" w:rsidR="00D13DD0" w:rsidRDefault="00D13DD0" w:rsidP="0078387C">
      <w:pPr>
        <w:spacing w:before="0" w:after="0"/>
      </w:pPr>
      <w:r>
        <w:separator/>
      </w:r>
    </w:p>
  </w:footnote>
  <w:footnote w:type="continuationSeparator" w:id="0">
    <w:p w14:paraId="3426D315" w14:textId="77777777" w:rsidR="00D13DD0" w:rsidRDefault="00D13DD0" w:rsidP="0078387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41D28A0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4650D01"/>
    <w:multiLevelType w:val="hybridMultilevel"/>
    <w:tmpl w:val="79D691F4"/>
    <w:lvl w:ilvl="0" w:tplc="7D384752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793C89"/>
    <w:multiLevelType w:val="hybridMultilevel"/>
    <w:tmpl w:val="3FDC6BDE"/>
    <w:lvl w:ilvl="0" w:tplc="6180094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D065DDF"/>
    <w:multiLevelType w:val="multilevel"/>
    <w:tmpl w:val="8E62C99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59391F8E"/>
    <w:multiLevelType w:val="hybridMultilevel"/>
    <w:tmpl w:val="A5B0C5AC"/>
    <w:lvl w:ilvl="0" w:tplc="998035C2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026D16"/>
    <w:rsid w:val="00040C53"/>
    <w:rsid w:val="00061310"/>
    <w:rsid w:val="000B4B0D"/>
    <w:rsid w:val="000B5C3C"/>
    <w:rsid w:val="000C0378"/>
    <w:rsid w:val="0013757B"/>
    <w:rsid w:val="001971C9"/>
    <w:rsid w:val="00202E8F"/>
    <w:rsid w:val="002119D6"/>
    <w:rsid w:val="00227521"/>
    <w:rsid w:val="00287C58"/>
    <w:rsid w:val="002B134B"/>
    <w:rsid w:val="002D48D5"/>
    <w:rsid w:val="0033371E"/>
    <w:rsid w:val="003A611E"/>
    <w:rsid w:val="003C7C8B"/>
    <w:rsid w:val="003D532B"/>
    <w:rsid w:val="00404453"/>
    <w:rsid w:val="00423288"/>
    <w:rsid w:val="0047066C"/>
    <w:rsid w:val="0049187C"/>
    <w:rsid w:val="004B7F2C"/>
    <w:rsid w:val="004C38E7"/>
    <w:rsid w:val="004E29B3"/>
    <w:rsid w:val="004F3116"/>
    <w:rsid w:val="005301C9"/>
    <w:rsid w:val="00540B3B"/>
    <w:rsid w:val="00542C9B"/>
    <w:rsid w:val="0055739C"/>
    <w:rsid w:val="00584503"/>
    <w:rsid w:val="00590D07"/>
    <w:rsid w:val="005A12FC"/>
    <w:rsid w:val="005C09F6"/>
    <w:rsid w:val="005C7462"/>
    <w:rsid w:val="005F440F"/>
    <w:rsid w:val="00635B1C"/>
    <w:rsid w:val="00642BF0"/>
    <w:rsid w:val="006703D3"/>
    <w:rsid w:val="006F67AB"/>
    <w:rsid w:val="007240BC"/>
    <w:rsid w:val="00772F14"/>
    <w:rsid w:val="007748E7"/>
    <w:rsid w:val="0078387C"/>
    <w:rsid w:val="00784187"/>
    <w:rsid w:val="00784D58"/>
    <w:rsid w:val="007B066F"/>
    <w:rsid w:val="007E064F"/>
    <w:rsid w:val="007F0EA6"/>
    <w:rsid w:val="00814A4C"/>
    <w:rsid w:val="008176DD"/>
    <w:rsid w:val="0082111B"/>
    <w:rsid w:val="00854251"/>
    <w:rsid w:val="00893085"/>
    <w:rsid w:val="008D6863"/>
    <w:rsid w:val="008E4EFB"/>
    <w:rsid w:val="00946BEE"/>
    <w:rsid w:val="00974799"/>
    <w:rsid w:val="009755AB"/>
    <w:rsid w:val="00990083"/>
    <w:rsid w:val="009A5684"/>
    <w:rsid w:val="009D3322"/>
    <w:rsid w:val="00A61A6E"/>
    <w:rsid w:val="00A81AD8"/>
    <w:rsid w:val="00A9021F"/>
    <w:rsid w:val="00A91B12"/>
    <w:rsid w:val="00AC32DA"/>
    <w:rsid w:val="00AC5A76"/>
    <w:rsid w:val="00AD49F6"/>
    <w:rsid w:val="00B046C7"/>
    <w:rsid w:val="00B43AE1"/>
    <w:rsid w:val="00B63466"/>
    <w:rsid w:val="00B66192"/>
    <w:rsid w:val="00B86B75"/>
    <w:rsid w:val="00BA0341"/>
    <w:rsid w:val="00BA3FC6"/>
    <w:rsid w:val="00BC48D5"/>
    <w:rsid w:val="00BC7EE3"/>
    <w:rsid w:val="00C36279"/>
    <w:rsid w:val="00C60E71"/>
    <w:rsid w:val="00C76D66"/>
    <w:rsid w:val="00CA2067"/>
    <w:rsid w:val="00CA2814"/>
    <w:rsid w:val="00CB57A6"/>
    <w:rsid w:val="00D05ECC"/>
    <w:rsid w:val="00D13DD0"/>
    <w:rsid w:val="00D273CF"/>
    <w:rsid w:val="00D35666"/>
    <w:rsid w:val="00D838E7"/>
    <w:rsid w:val="00D87276"/>
    <w:rsid w:val="00DC5394"/>
    <w:rsid w:val="00DD459D"/>
    <w:rsid w:val="00DE3D7D"/>
    <w:rsid w:val="00E20B1D"/>
    <w:rsid w:val="00E315A3"/>
    <w:rsid w:val="00E36273"/>
    <w:rsid w:val="00E46913"/>
    <w:rsid w:val="00E53999"/>
    <w:rsid w:val="00EA5166"/>
    <w:rsid w:val="00EB1245"/>
    <w:rsid w:val="00EC0F01"/>
    <w:rsid w:val="00EE7B12"/>
    <w:rsid w:val="00EF6B93"/>
    <w:rsid w:val="00F11F93"/>
    <w:rsid w:val="00F36511"/>
    <w:rsid w:val="00F400ED"/>
    <w:rsid w:val="00F50DFF"/>
    <w:rsid w:val="00F714AF"/>
    <w:rsid w:val="00F76A82"/>
    <w:rsid w:val="00F94218"/>
    <w:rsid w:val="00FA0459"/>
    <w:rsid w:val="00FD5B6D"/>
    <w:rsid w:val="00FE53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A2D7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HTML Preformatted" w:uiPriority="99"/>
    <w:lsdException w:name="No List" w:uiPriority="99"/>
  </w:latentStyles>
  <w:style w:type="paragraph" w:default="1" w:styleId="Normal">
    <w:name w:val="Normal"/>
    <w:qFormat/>
    <w:rsid w:val="00EF6B93"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rsid w:val="00EF6B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EF6B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EF6B9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EF6B9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rsid w:val="00EF6B9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EF6B93"/>
    <w:pPr>
      <w:spacing w:before="36" w:after="36"/>
    </w:pPr>
  </w:style>
  <w:style w:type="paragraph" w:styleId="Title">
    <w:name w:val="Title"/>
    <w:basedOn w:val="Normal"/>
    <w:next w:val="Normal"/>
    <w:qFormat/>
    <w:rsid w:val="00EF6B93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rsid w:val="00EF6B93"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rsid w:val="00EF6B93"/>
    <w:pPr>
      <w:keepNext/>
      <w:keepLines/>
      <w:jc w:val="center"/>
    </w:pPr>
  </w:style>
  <w:style w:type="paragraph" w:styleId="Date">
    <w:name w:val="Date"/>
    <w:next w:val="Normal"/>
    <w:qFormat/>
    <w:rsid w:val="00EF6B93"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rsid w:val="00EF6B93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EF6B93"/>
  </w:style>
  <w:style w:type="paragraph" w:customStyle="1" w:styleId="BlockQuote">
    <w:name w:val="Block Quote"/>
    <w:basedOn w:val="Normal"/>
    <w:next w:val="Normal"/>
    <w:uiPriority w:val="9"/>
    <w:unhideWhenUsed/>
    <w:qFormat/>
    <w:rsid w:val="00EF6B9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EF6B93"/>
  </w:style>
  <w:style w:type="paragraph" w:customStyle="1" w:styleId="DefinitionTerm">
    <w:name w:val="Definition Term"/>
    <w:basedOn w:val="Normal"/>
    <w:next w:val="Definition"/>
    <w:rsid w:val="00EF6B93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EF6B93"/>
  </w:style>
  <w:style w:type="paragraph" w:styleId="BodyText">
    <w:name w:val="Body Text"/>
    <w:basedOn w:val="Normal"/>
    <w:rsid w:val="00EF6B93"/>
    <w:pPr>
      <w:spacing w:after="120"/>
    </w:pPr>
  </w:style>
  <w:style w:type="paragraph" w:customStyle="1" w:styleId="TableCaption">
    <w:name w:val="Table Caption"/>
    <w:basedOn w:val="Normal"/>
    <w:rsid w:val="00EF6B93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rsid w:val="00EF6B93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  <w:rsid w:val="00EF6B93"/>
  </w:style>
  <w:style w:type="character" w:customStyle="1" w:styleId="VerbatimChar">
    <w:name w:val="Verbatim Char"/>
    <w:basedOn w:val="BodyTextChar"/>
    <w:link w:val="SourceCode"/>
    <w:rsid w:val="00EF6B93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EF6B93"/>
    <w:pPr>
      <w:shd w:val="clear" w:color="auto" w:fill="F8F8F8"/>
      <w:wordWrap w:val="0"/>
    </w:pPr>
  </w:style>
  <w:style w:type="character" w:customStyle="1" w:styleId="FootnoteRef">
    <w:name w:val="Footnote Ref"/>
    <w:basedOn w:val="BodyTextChar"/>
    <w:rsid w:val="00EF6B93"/>
    <w:rPr>
      <w:vertAlign w:val="superscript"/>
    </w:rPr>
  </w:style>
  <w:style w:type="character" w:customStyle="1" w:styleId="Link">
    <w:name w:val="Link"/>
    <w:basedOn w:val="BodyTextChar"/>
    <w:rsid w:val="00EF6B93"/>
    <w:rPr>
      <w:color w:val="4F81BD" w:themeColor="accent1"/>
    </w:rPr>
  </w:style>
  <w:style w:type="paragraph" w:customStyle="1" w:styleId="SourceCode0">
    <w:name w:val="Source Code"/>
    <w:basedOn w:val="Normal"/>
    <w:rsid w:val="00EF6B93"/>
    <w:pPr>
      <w:wordWrap w:val="0"/>
    </w:pPr>
  </w:style>
  <w:style w:type="character" w:customStyle="1" w:styleId="KeywordTok">
    <w:name w:val="KeywordTok"/>
    <w:basedOn w:val="VerbatimChar"/>
    <w:rsid w:val="00EF6B93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sid w:val="00EF6B93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sid w:val="00EF6B93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sid w:val="00EF6B93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sid w:val="00EF6B93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sid w:val="00EF6B93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sid w:val="00EF6B93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sid w:val="00EF6B93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sid w:val="00EF6B93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sid w:val="00EF6B93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sid w:val="00EF6B93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sid w:val="00EF6B93"/>
    <w:rPr>
      <w:rFonts w:ascii="Consolas" w:hAnsi="Consolas"/>
      <w:sz w:val="22"/>
    </w:rPr>
  </w:style>
  <w:style w:type="character" w:customStyle="1" w:styleId="ErrorTok">
    <w:name w:val="ErrorTok"/>
    <w:basedOn w:val="VerbatimChar"/>
    <w:rsid w:val="00EF6B93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sid w:val="00EF6B93"/>
    <w:rPr>
      <w:rFonts w:ascii="Consolas" w:hAnsi="Consolas"/>
      <w:sz w:val="22"/>
    </w:rPr>
  </w:style>
  <w:style w:type="character" w:customStyle="1" w:styleId="KeywordTok0">
    <w:name w:val="KeywordTok"/>
    <w:basedOn w:val="VerbatimChar"/>
    <w:rsid w:val="00EF6B93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sid w:val="00EF6B93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sid w:val="00EF6B93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sid w:val="00EF6B93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sid w:val="00EF6B93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sid w:val="00EF6B93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sid w:val="00EF6B93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sid w:val="00EF6B93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sid w:val="00EF6B93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sid w:val="00EF6B93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sid w:val="00EF6B93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sid w:val="00EF6B93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sid w:val="00EF6B93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sid w:val="00EF6B93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49187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9187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44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440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rsid w:val="005F440F"/>
    <w:pPr>
      <w:ind w:left="720"/>
      <w:contextualSpacing/>
    </w:pPr>
  </w:style>
  <w:style w:type="character" w:styleId="CommentReference">
    <w:name w:val="annotation reference"/>
    <w:basedOn w:val="DefaultParagraphFont"/>
    <w:rsid w:val="00D05ECC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5E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05E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F3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F3116"/>
    <w:rPr>
      <w:b/>
      <w:bCs/>
      <w:sz w:val="20"/>
      <w:szCs w:val="20"/>
    </w:rPr>
  </w:style>
  <w:style w:type="paragraph" w:styleId="Revision">
    <w:name w:val="Revision"/>
    <w:hidden/>
    <w:rsid w:val="00227521"/>
    <w:pPr>
      <w:spacing w:after="0"/>
    </w:pPr>
  </w:style>
  <w:style w:type="paragraph" w:styleId="Footer">
    <w:name w:val="footer"/>
    <w:basedOn w:val="Normal"/>
    <w:link w:val="FooterChar"/>
    <w:rsid w:val="0078387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78387C"/>
  </w:style>
  <w:style w:type="character" w:styleId="PageNumber">
    <w:name w:val="page number"/>
    <w:basedOn w:val="DefaultParagraphFont"/>
    <w:rsid w:val="0078387C"/>
  </w:style>
  <w:style w:type="paragraph" w:styleId="Header">
    <w:name w:val="header"/>
    <w:basedOn w:val="Normal"/>
    <w:link w:val="HeaderChar"/>
    <w:rsid w:val="0078387C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78387C"/>
  </w:style>
  <w:style w:type="paragraph" w:styleId="DocumentMap">
    <w:name w:val="Document Map"/>
    <w:basedOn w:val="Normal"/>
    <w:link w:val="DocumentMapChar"/>
    <w:rsid w:val="006703D3"/>
    <w:pPr>
      <w:spacing w:before="0"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703D3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HTML Preformatted" w:uiPriority="99"/>
    <w:lsdException w:name="No List" w:uiPriority="99"/>
  </w:latentStyles>
  <w:style w:type="paragraph" w:default="1" w:styleId="Normal">
    <w:name w:val="Normal"/>
    <w:qFormat/>
    <w:rsid w:val="00EF6B93"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rsid w:val="00EF6B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EF6B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EF6B9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EF6B9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rsid w:val="00EF6B9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EF6B93"/>
    <w:pPr>
      <w:spacing w:before="36" w:after="36"/>
    </w:pPr>
  </w:style>
  <w:style w:type="paragraph" w:styleId="Title">
    <w:name w:val="Title"/>
    <w:basedOn w:val="Normal"/>
    <w:next w:val="Normal"/>
    <w:qFormat/>
    <w:rsid w:val="00EF6B93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rsid w:val="00EF6B93"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rsid w:val="00EF6B93"/>
    <w:pPr>
      <w:keepNext/>
      <w:keepLines/>
      <w:jc w:val="center"/>
    </w:pPr>
  </w:style>
  <w:style w:type="paragraph" w:styleId="Date">
    <w:name w:val="Date"/>
    <w:next w:val="Normal"/>
    <w:qFormat/>
    <w:rsid w:val="00EF6B93"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rsid w:val="00EF6B93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EF6B93"/>
  </w:style>
  <w:style w:type="paragraph" w:customStyle="1" w:styleId="BlockQuote">
    <w:name w:val="Block Quote"/>
    <w:basedOn w:val="Normal"/>
    <w:next w:val="Normal"/>
    <w:uiPriority w:val="9"/>
    <w:unhideWhenUsed/>
    <w:qFormat/>
    <w:rsid w:val="00EF6B9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EF6B93"/>
  </w:style>
  <w:style w:type="paragraph" w:customStyle="1" w:styleId="DefinitionTerm">
    <w:name w:val="Definition Term"/>
    <w:basedOn w:val="Normal"/>
    <w:next w:val="Definition"/>
    <w:rsid w:val="00EF6B93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EF6B93"/>
  </w:style>
  <w:style w:type="paragraph" w:styleId="BodyText">
    <w:name w:val="Body Text"/>
    <w:basedOn w:val="Normal"/>
    <w:rsid w:val="00EF6B93"/>
    <w:pPr>
      <w:spacing w:after="120"/>
    </w:pPr>
  </w:style>
  <w:style w:type="paragraph" w:customStyle="1" w:styleId="TableCaption">
    <w:name w:val="Table Caption"/>
    <w:basedOn w:val="Normal"/>
    <w:rsid w:val="00EF6B93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rsid w:val="00EF6B93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  <w:rsid w:val="00EF6B93"/>
  </w:style>
  <w:style w:type="character" w:customStyle="1" w:styleId="VerbatimChar">
    <w:name w:val="Verbatim Char"/>
    <w:basedOn w:val="BodyTextChar"/>
    <w:link w:val="SourceCode"/>
    <w:rsid w:val="00EF6B93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EF6B93"/>
    <w:pPr>
      <w:shd w:val="clear" w:color="auto" w:fill="F8F8F8"/>
      <w:wordWrap w:val="0"/>
    </w:pPr>
  </w:style>
  <w:style w:type="character" w:customStyle="1" w:styleId="FootnoteRef">
    <w:name w:val="Footnote Ref"/>
    <w:basedOn w:val="BodyTextChar"/>
    <w:rsid w:val="00EF6B93"/>
    <w:rPr>
      <w:vertAlign w:val="superscript"/>
    </w:rPr>
  </w:style>
  <w:style w:type="character" w:customStyle="1" w:styleId="Link">
    <w:name w:val="Link"/>
    <w:basedOn w:val="BodyTextChar"/>
    <w:rsid w:val="00EF6B93"/>
    <w:rPr>
      <w:color w:val="4F81BD" w:themeColor="accent1"/>
    </w:rPr>
  </w:style>
  <w:style w:type="paragraph" w:customStyle="1" w:styleId="SourceCode0">
    <w:name w:val="Source Code"/>
    <w:basedOn w:val="Normal"/>
    <w:rsid w:val="00EF6B93"/>
    <w:pPr>
      <w:wordWrap w:val="0"/>
    </w:pPr>
  </w:style>
  <w:style w:type="character" w:customStyle="1" w:styleId="KeywordTok">
    <w:name w:val="KeywordTok"/>
    <w:basedOn w:val="VerbatimChar"/>
    <w:rsid w:val="00EF6B93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sid w:val="00EF6B93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sid w:val="00EF6B93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sid w:val="00EF6B93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sid w:val="00EF6B93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sid w:val="00EF6B93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sid w:val="00EF6B93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sid w:val="00EF6B93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sid w:val="00EF6B93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sid w:val="00EF6B93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sid w:val="00EF6B93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sid w:val="00EF6B93"/>
    <w:rPr>
      <w:rFonts w:ascii="Consolas" w:hAnsi="Consolas"/>
      <w:sz w:val="22"/>
    </w:rPr>
  </w:style>
  <w:style w:type="character" w:customStyle="1" w:styleId="ErrorTok">
    <w:name w:val="ErrorTok"/>
    <w:basedOn w:val="VerbatimChar"/>
    <w:rsid w:val="00EF6B93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sid w:val="00EF6B93"/>
    <w:rPr>
      <w:rFonts w:ascii="Consolas" w:hAnsi="Consolas"/>
      <w:sz w:val="22"/>
    </w:rPr>
  </w:style>
  <w:style w:type="character" w:customStyle="1" w:styleId="KeywordTok0">
    <w:name w:val="KeywordTok"/>
    <w:basedOn w:val="VerbatimChar"/>
    <w:rsid w:val="00EF6B93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sid w:val="00EF6B93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sid w:val="00EF6B93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sid w:val="00EF6B93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sid w:val="00EF6B93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sid w:val="00EF6B93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sid w:val="00EF6B93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sid w:val="00EF6B93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sid w:val="00EF6B93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sid w:val="00EF6B93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sid w:val="00EF6B93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sid w:val="00EF6B93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sid w:val="00EF6B93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sid w:val="00EF6B93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49187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9187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44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440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rsid w:val="005F440F"/>
    <w:pPr>
      <w:ind w:left="720"/>
      <w:contextualSpacing/>
    </w:pPr>
  </w:style>
  <w:style w:type="character" w:styleId="CommentReference">
    <w:name w:val="annotation reference"/>
    <w:basedOn w:val="DefaultParagraphFont"/>
    <w:rsid w:val="00D05ECC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5E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05E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F3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F3116"/>
    <w:rPr>
      <w:b/>
      <w:bCs/>
      <w:sz w:val="20"/>
      <w:szCs w:val="20"/>
    </w:rPr>
  </w:style>
  <w:style w:type="paragraph" w:styleId="Revision">
    <w:name w:val="Revision"/>
    <w:hidden/>
    <w:rsid w:val="00227521"/>
    <w:pPr>
      <w:spacing w:after="0"/>
    </w:pPr>
  </w:style>
  <w:style w:type="paragraph" w:styleId="Footer">
    <w:name w:val="footer"/>
    <w:basedOn w:val="Normal"/>
    <w:link w:val="FooterChar"/>
    <w:rsid w:val="0078387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78387C"/>
  </w:style>
  <w:style w:type="character" w:styleId="PageNumber">
    <w:name w:val="page number"/>
    <w:basedOn w:val="DefaultParagraphFont"/>
    <w:rsid w:val="0078387C"/>
  </w:style>
  <w:style w:type="paragraph" w:styleId="Header">
    <w:name w:val="header"/>
    <w:basedOn w:val="Normal"/>
    <w:link w:val="HeaderChar"/>
    <w:rsid w:val="0078387C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78387C"/>
  </w:style>
  <w:style w:type="paragraph" w:styleId="DocumentMap">
    <w:name w:val="Document Map"/>
    <w:basedOn w:val="Normal"/>
    <w:link w:val="DocumentMapChar"/>
    <w:rsid w:val="006703D3"/>
    <w:pPr>
      <w:spacing w:before="0"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703D3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8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105D4E-80CC-724A-B2E0-85F7E4CAA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74</Words>
  <Characters>10116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s for genetic data of 03NP trial</vt:lpstr>
    </vt:vector>
  </TitlesOfParts>
  <Company>Nuffield Department of Clinical Medecine</Company>
  <LinksUpToDate>false</LinksUpToDate>
  <CharactersWithSpaces>1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for genetic data of 03NP trial</dc:title>
  <dc:creator>Marcel Wolbers and Ho Thi Nhan</dc:creator>
  <cp:lastModifiedBy>Stephen Baker</cp:lastModifiedBy>
  <cp:revision>2</cp:revision>
  <cp:lastPrinted>2015-09-27T17:35:00Z</cp:lastPrinted>
  <dcterms:created xsi:type="dcterms:W3CDTF">2016-02-16T21:16:00Z</dcterms:created>
  <dcterms:modified xsi:type="dcterms:W3CDTF">2016-02-16T21:16:00Z</dcterms:modified>
</cp:coreProperties>
</file>